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A5A" w:rsidRPr="00B66C59" w:rsidRDefault="00E023DB" w:rsidP="00C75A5A">
      <w:pPr>
        <w:tabs>
          <w:tab w:val="left" w:pos="2880"/>
        </w:tabs>
        <w:spacing w:line="480" w:lineRule="auto"/>
      </w:pPr>
      <w:r>
        <w:t>S1 Table</w:t>
      </w:r>
      <w:r w:rsidR="00C75A5A">
        <w:t xml:space="preserve">. </w:t>
      </w:r>
      <w:r w:rsidR="00C75A5A" w:rsidRPr="00B66C59">
        <w:t>Results of mixed model analyses with WSAS at week 6 as the dependent variable</w:t>
      </w:r>
    </w:p>
    <w:tbl>
      <w:tblPr>
        <w:tblStyle w:val="TableGrid"/>
        <w:tblW w:w="936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3330"/>
        <w:gridCol w:w="1710"/>
        <w:gridCol w:w="1350"/>
        <w:gridCol w:w="1620"/>
        <w:gridCol w:w="1350"/>
      </w:tblGrid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3060" w:type="dxa"/>
            <w:gridSpan w:val="2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Model Selection</w:t>
            </w: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Sample (n= 334)</w:t>
            </w:r>
          </w:p>
        </w:tc>
        <w:tc>
          <w:tcPr>
            <w:tcW w:w="2970" w:type="dxa"/>
            <w:gridSpan w:val="2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Validation</w:t>
            </w: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Sample (n = 331)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F value (df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p Value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F value (df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p Value</w:t>
            </w:r>
          </w:p>
        </w:tc>
      </w:tr>
      <w:tr w:rsidR="00C75A5A" w:rsidRPr="00B27989" w:rsidTr="00A867D8">
        <w:tc>
          <w:tcPr>
            <w:tcW w:w="3330" w:type="dxa"/>
          </w:tcPr>
          <w:p w:rsidR="00C75A5A" w:rsidRPr="00BE3206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i/>
                <w:sz w:val="22"/>
                <w:szCs w:val="22"/>
              </w:rPr>
            </w:pPr>
            <w:r w:rsidRPr="00BE3206">
              <w:rPr>
                <w:i/>
              </w:rPr>
              <w:t>Time</w:t>
            </w:r>
          </w:p>
        </w:tc>
        <w:tc>
          <w:tcPr>
            <w:tcW w:w="1710" w:type="dxa"/>
          </w:tcPr>
          <w:p w:rsidR="00C75A5A" w:rsidRPr="00BE3206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i/>
                <w:sz w:val="22"/>
                <w:szCs w:val="22"/>
              </w:rPr>
            </w:pPr>
            <w:r w:rsidRPr="00BE3206">
              <w:rPr>
                <w:i/>
              </w:rPr>
              <w:t>8.15 (3)</w:t>
            </w:r>
          </w:p>
        </w:tc>
        <w:tc>
          <w:tcPr>
            <w:tcW w:w="1350" w:type="dxa"/>
          </w:tcPr>
          <w:p w:rsidR="00C75A5A" w:rsidRPr="00BE3206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i/>
                <w:sz w:val="22"/>
                <w:szCs w:val="22"/>
              </w:rPr>
            </w:pPr>
            <w:r w:rsidRPr="00BE3206">
              <w:rPr>
                <w:i/>
              </w:rPr>
              <w:t>&lt;0.001</w:t>
            </w:r>
          </w:p>
        </w:tc>
        <w:tc>
          <w:tcPr>
            <w:tcW w:w="1620" w:type="dxa"/>
          </w:tcPr>
          <w:p w:rsidR="00C75A5A" w:rsidRPr="00BE3206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i/>
                <w:sz w:val="22"/>
                <w:szCs w:val="22"/>
              </w:rPr>
            </w:pPr>
            <w:r w:rsidRPr="00BE3206">
              <w:rPr>
                <w:i/>
              </w:rPr>
              <w:t>6.75 (3)</w:t>
            </w:r>
          </w:p>
        </w:tc>
        <w:tc>
          <w:tcPr>
            <w:tcW w:w="1350" w:type="dxa"/>
          </w:tcPr>
          <w:p w:rsidR="00C75A5A" w:rsidRPr="00BE3206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i/>
                <w:sz w:val="22"/>
                <w:szCs w:val="22"/>
              </w:rPr>
            </w:pPr>
            <w:r w:rsidRPr="00BE3206">
              <w:rPr>
                <w:i/>
              </w:rPr>
              <w:t>&lt;0.001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QIDS-SR at each visit*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365.92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&lt;0.001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309.88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&lt;0.001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Baseline QIDS-SR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2.72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10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14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70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Baseline WSAS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90.36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&lt;0.001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86.66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&lt;0.001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Age (in years)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7.45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007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2.18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14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Hispanic ethnicity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1.39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24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84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36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Race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5.28 (2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006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1.05 (2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35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Treatment-arm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41 (2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66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56 (2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57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Gender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1.16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27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23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64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Anxious features at baseline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40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53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21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65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Depression onset before age 18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54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46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79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37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Employment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6.77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8.19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005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Education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04 (2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96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09 (2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91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Income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1.16 (2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31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45 (2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64</w:t>
            </w:r>
          </w:p>
        </w:tc>
      </w:tr>
      <w:tr w:rsidR="00C75A5A" w:rsidRPr="00B66C59" w:rsidTr="00A867D8">
        <w:tc>
          <w:tcPr>
            <w:tcW w:w="333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lastRenderedPageBreak/>
              <w:t>Suicidal ideations at baseline</w:t>
            </w:r>
          </w:p>
        </w:tc>
        <w:tc>
          <w:tcPr>
            <w:tcW w:w="171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53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47</w:t>
            </w:r>
          </w:p>
        </w:tc>
        <w:tc>
          <w:tcPr>
            <w:tcW w:w="162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1.25 (1)</w:t>
            </w:r>
          </w:p>
        </w:tc>
        <w:tc>
          <w:tcPr>
            <w:tcW w:w="1350" w:type="dxa"/>
          </w:tcPr>
          <w:p w:rsidR="00C75A5A" w:rsidRPr="00B66C59" w:rsidRDefault="00C75A5A" w:rsidP="00A867D8">
            <w:pPr>
              <w:tabs>
                <w:tab w:val="left" w:pos="2880"/>
              </w:tabs>
              <w:spacing w:after="160" w:line="48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66C59">
              <w:rPr>
                <w:rFonts w:asciiTheme="minorHAnsi" w:eastAsiaTheme="minorHAnsi" w:hAnsiTheme="minorHAnsi" w:cstheme="minorBidi"/>
                <w:sz w:val="22"/>
                <w:szCs w:val="22"/>
              </w:rPr>
              <w:t>0.27</w:t>
            </w:r>
          </w:p>
        </w:tc>
      </w:tr>
    </w:tbl>
    <w:p w:rsidR="00C75A5A" w:rsidRDefault="00C75A5A" w:rsidP="009F5955">
      <w:pPr>
        <w:tabs>
          <w:tab w:val="left" w:pos="2880"/>
        </w:tabs>
        <w:spacing w:line="480" w:lineRule="auto"/>
      </w:pPr>
      <w:r w:rsidRPr="00B66C59">
        <w:t xml:space="preserve">All CO-MED trial participants (n=665) were randomly divided into </w:t>
      </w:r>
      <w:r>
        <w:t>model selection</w:t>
      </w:r>
      <w:r w:rsidRPr="00B66C59">
        <w:t xml:space="preserve"> and validation samples</w:t>
      </w:r>
      <w:r>
        <w:t>,</w:t>
      </w:r>
      <w:r w:rsidRPr="00B66C59">
        <w:t xml:space="preserve"> and separate repeated-measures mixed model analyses for these samples were conducted with WSAS as the dependent variable. * Does not include baseline QIDS-SR, df is degrees of freedom, WSAS is Work and Social Adjustment Scale, and QIDS-SR is Quick Inventory of Depressive Symptomatology Self-Report. Race variable includes white, black, and other; treatment-arm includes escitalopram plus placebo, sustained-release bupropion plus escitalopram, and extended-release venlafaxine plus mirtazapine; education includes less than 12 years, 12 to 15 years, and greater than or equal to 16 years; income includes monthly income of less than $2000, $2000 - $4000, and greater than $4000.</w:t>
      </w:r>
      <w:bookmarkStart w:id="0" w:name="_GoBack"/>
      <w:bookmarkEnd w:id="0"/>
    </w:p>
    <w:sectPr w:rsidR="00C75A5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0CD9" w:rsidRDefault="00BB0CD9">
      <w:pPr>
        <w:spacing w:after="0" w:line="240" w:lineRule="auto"/>
      </w:pPr>
      <w:r>
        <w:separator/>
      </w:r>
    </w:p>
  </w:endnote>
  <w:endnote w:type="continuationSeparator" w:id="0">
    <w:p w:rsidR="00BB0CD9" w:rsidRDefault="00BB0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293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4110" w:rsidRDefault="006C4A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595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B4110" w:rsidRDefault="00BB0C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0CD9" w:rsidRDefault="00BB0CD9">
      <w:pPr>
        <w:spacing w:after="0" w:line="240" w:lineRule="auto"/>
      </w:pPr>
      <w:r>
        <w:separator/>
      </w:r>
    </w:p>
  </w:footnote>
  <w:footnote w:type="continuationSeparator" w:id="0">
    <w:p w:rsidR="00BB0CD9" w:rsidRDefault="00BB0C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DB1"/>
    <w:rsid w:val="00034A28"/>
    <w:rsid w:val="00323DB1"/>
    <w:rsid w:val="004D464D"/>
    <w:rsid w:val="006C4A5A"/>
    <w:rsid w:val="006E713A"/>
    <w:rsid w:val="00872ADE"/>
    <w:rsid w:val="009F5955"/>
    <w:rsid w:val="00B27989"/>
    <w:rsid w:val="00BB0CD9"/>
    <w:rsid w:val="00BE3206"/>
    <w:rsid w:val="00C75A5A"/>
    <w:rsid w:val="00DD352B"/>
    <w:rsid w:val="00E023DB"/>
    <w:rsid w:val="00EC4459"/>
    <w:rsid w:val="00F7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2BA94"/>
  <w15:docId w15:val="{C0D1DF1A-2544-41BF-9942-68F8225A5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75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5A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A5A"/>
  </w:style>
  <w:style w:type="table" w:styleId="TableGrid">
    <w:name w:val="Table Grid"/>
    <w:basedOn w:val="TableNormal"/>
    <w:uiPriority w:val="39"/>
    <w:rsid w:val="00C75A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9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 Jha</dc:creator>
  <cp:lastModifiedBy>Manish Jha</cp:lastModifiedBy>
  <cp:revision>4</cp:revision>
  <dcterms:created xsi:type="dcterms:W3CDTF">2016-12-05T14:59:00Z</dcterms:created>
  <dcterms:modified xsi:type="dcterms:W3CDTF">2016-12-05T15:01:00Z</dcterms:modified>
</cp:coreProperties>
</file>